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745B1" w14:textId="77777777" w:rsidR="00C60DFF" w:rsidRPr="00C60DFF" w:rsidRDefault="00C60DFF" w:rsidP="00C60DFF">
      <w:pPr>
        <w:rPr>
          <w:rFonts w:ascii="Times New Roman" w:eastAsia="DejaVu Sans" w:hAnsi="Times New Roman" w:cs="Times New Roman"/>
          <w:color w:val="00000A"/>
          <w:lang w:val="en-GB" w:eastAsia="zh-CN" w:bidi="hi-IN"/>
        </w:rPr>
      </w:pPr>
      <w:r w:rsidRPr="00C60DFF">
        <w:rPr>
          <w:rFonts w:ascii="Times New Roman" w:eastAsia="DejaVu Sans" w:hAnsi="Times New Roman" w:cs="Times New Roman"/>
          <w:b/>
          <w:bCs/>
          <w:color w:val="00000A"/>
          <w:lang w:val="en-GB" w:eastAsia="zh-CN" w:bidi="hi-IN"/>
        </w:rPr>
        <w:t xml:space="preserve">S1 Table. The 601 sequence. </w:t>
      </w:r>
      <w:r w:rsidRPr="00C60DFF">
        <w:rPr>
          <w:rFonts w:ascii="Times New Roman" w:eastAsia="DejaVu Sans" w:hAnsi="Times New Roman" w:cs="Times New Roman"/>
          <w:color w:val="00000A"/>
          <w:lang w:val="en-GB" w:eastAsia="zh-CN" w:bidi="hi-IN"/>
        </w:rPr>
        <w:t>This table specifies the sequence of one strand of the so-called 601 sequence, in which SHL ±1.5 regions are underlined and the sequence centre is indicated by a cyan background.  601 5’ and 3’ halves are also detailed in terms of percentages of G•C or A•T base pairs.</w:t>
      </w:r>
      <w:bookmarkStart w:id="0" w:name="_GoBack"/>
      <w:bookmarkEnd w:id="0"/>
    </w:p>
    <w:p w14:paraId="467FCAEB" w14:textId="77777777" w:rsidR="0049529E" w:rsidRPr="00C60DFF" w:rsidRDefault="0049529E" w:rsidP="0049529E">
      <w:pPr>
        <w:rPr>
          <w:rFonts w:ascii="Times New Roman" w:eastAsia="DejaVu Sans" w:hAnsi="Times New Roman" w:cs="Times New Roman"/>
          <w:b/>
          <w:color w:val="00000A"/>
          <w:lang w:val="en-GB" w:eastAsia="zh-CN" w:bidi="hi-IN"/>
        </w:rPr>
      </w:pPr>
    </w:p>
    <w:tbl>
      <w:tblPr>
        <w:tblW w:w="98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7591"/>
      </w:tblGrid>
      <w:tr w:rsidR="0049529E" w:rsidRPr="008E6BB5" w14:paraId="256FDFB1" w14:textId="77777777" w:rsidTr="00645768">
        <w:trPr>
          <w:jc w:val="center"/>
        </w:trPr>
        <w:tc>
          <w:tcPr>
            <w:tcW w:w="2263" w:type="dxa"/>
            <w:shd w:val="clear" w:color="auto" w:fill="FFFFFF"/>
            <w:vAlign w:val="center"/>
          </w:tcPr>
          <w:p w14:paraId="2F98826C" w14:textId="77777777" w:rsidR="0049529E" w:rsidRPr="008E6BB5" w:rsidRDefault="0049529E" w:rsidP="0064576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BB5">
              <w:rPr>
                <w:rFonts w:ascii="Times New Roman" w:hAnsi="Times New Roman" w:cs="Times New Roman"/>
                <w:lang w:val="en-GB"/>
              </w:rPr>
              <w:t>Sequence 601</w:t>
            </w:r>
          </w:p>
          <w:p w14:paraId="08D0360A" w14:textId="77777777" w:rsidR="0049529E" w:rsidRPr="008E6BB5" w:rsidRDefault="0049529E" w:rsidP="0064576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BB5">
              <w:rPr>
                <w:rFonts w:ascii="Times New Roman" w:hAnsi="Times New Roman" w:cs="Times New Roman"/>
                <w:lang w:val="en-GB"/>
              </w:rPr>
              <w:t>147 bp</w:t>
            </w:r>
          </w:p>
        </w:tc>
        <w:tc>
          <w:tcPr>
            <w:tcW w:w="7591" w:type="dxa"/>
            <w:shd w:val="clear" w:color="auto" w:fill="FFFFFF"/>
          </w:tcPr>
          <w:p w14:paraId="36B5D814" w14:textId="77777777" w:rsidR="0049529E" w:rsidRPr="008E6BB5" w:rsidRDefault="0049529E" w:rsidP="0064576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</w:pP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5'-CTGGAGAATCCCGGTGCCGAGGCCGCTCAATTGGTCGTAGACAGCTCTAGCACCG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u w:val="single"/>
                <w:shd w:val="clear" w:color="auto" w:fill="FFFFFF"/>
                <w:lang w:val="en-GB"/>
              </w:rPr>
              <w:t>TTAAA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GCA</w:t>
            </w:r>
            <w:bookmarkStart w:id="1" w:name="__DdeLink__487_1496569668"/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GTACGC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66FFFF"/>
                <w:lang w:val="en-GB"/>
              </w:rPr>
              <w:t>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GTCCCCCGC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u w:val="single"/>
                <w:shd w:val="clear" w:color="auto" w:fill="FFFFFF"/>
                <w:lang w:val="en-GB"/>
              </w:rPr>
              <w:t>TTTTAA</w:t>
            </w:r>
            <w:bookmarkEnd w:id="1"/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CGCCAAGGGGATTACTCCCTAGTCTCCAGGCACGTGTCAGATATATACATCCTGT</w:t>
            </w:r>
          </w:p>
          <w:p w14:paraId="792F44D0" w14:textId="77777777" w:rsidR="0049529E" w:rsidRPr="008E6BB5" w:rsidRDefault="0049529E" w:rsidP="0064576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</w:pP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-3'</w:t>
            </w:r>
          </w:p>
        </w:tc>
      </w:tr>
      <w:tr w:rsidR="0049529E" w:rsidRPr="008E6BB5" w14:paraId="401AE81F" w14:textId="77777777" w:rsidTr="00645768">
        <w:trPr>
          <w:jc w:val="center"/>
        </w:trPr>
        <w:tc>
          <w:tcPr>
            <w:tcW w:w="2263" w:type="dxa"/>
            <w:shd w:val="clear" w:color="auto" w:fill="FFFFFF"/>
            <w:vAlign w:val="center"/>
          </w:tcPr>
          <w:p w14:paraId="4FE55427" w14:textId="77777777" w:rsidR="0049529E" w:rsidRPr="008E6BB5" w:rsidRDefault="0049529E" w:rsidP="0064576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BB5">
              <w:rPr>
                <w:rFonts w:ascii="Times New Roman" w:hAnsi="Times New Roman" w:cs="Times New Roman"/>
                <w:lang w:val="en-GB"/>
              </w:rPr>
              <w:t>5’ half</w:t>
            </w:r>
          </w:p>
          <w:p w14:paraId="2BDA479E" w14:textId="77777777" w:rsidR="0049529E" w:rsidRPr="008E6BB5" w:rsidRDefault="0049529E" w:rsidP="0064576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BB5">
              <w:rPr>
                <w:rFonts w:ascii="Times New Roman" w:hAnsi="Times New Roman" w:cs="Times New Roman"/>
                <w:lang w:val="en-GB"/>
              </w:rPr>
              <w:t>73 bp</w:t>
            </w:r>
          </w:p>
          <w:p w14:paraId="6FFA3E01" w14:textId="77777777" w:rsidR="0049529E" w:rsidRPr="008E6BB5" w:rsidRDefault="0049529E" w:rsidP="0064576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BB5">
              <w:rPr>
                <w:rFonts w:ascii="Times New Roman" w:hAnsi="Times New Roman" w:cs="Times New Roman"/>
                <w:color w:val="00B050"/>
                <w:lang w:val="en-GB"/>
              </w:rPr>
              <w:t>60% of G•C bp</w:t>
            </w:r>
          </w:p>
        </w:tc>
        <w:tc>
          <w:tcPr>
            <w:tcW w:w="7591" w:type="dxa"/>
            <w:shd w:val="clear" w:color="auto" w:fill="FFFFFF"/>
          </w:tcPr>
          <w:p w14:paraId="6E29A2BF" w14:textId="77777777" w:rsidR="0049529E" w:rsidRPr="008E6BB5" w:rsidRDefault="0049529E" w:rsidP="0064576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66FFFF"/>
                <w:lang w:val="en-GB"/>
              </w:rPr>
            </w:pP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5'-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G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AAT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CCG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GCC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GGCCG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AATT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G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G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G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CG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TAA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GC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G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TA</w:t>
            </w:r>
            <w:r w:rsidRPr="008E6BB5">
              <w:rPr>
                <w:rFonts w:ascii="Times New Roman" w:hAnsi="Times New Roman" w:cs="Times New Roman"/>
                <w:caps/>
                <w:color w:val="00B050"/>
                <w:sz w:val="20"/>
                <w:szCs w:val="20"/>
                <w:shd w:val="clear" w:color="auto" w:fill="FFFFFF"/>
                <w:lang w:val="en-GB"/>
              </w:rPr>
              <w:t>CGCG</w:t>
            </w:r>
          </w:p>
          <w:p w14:paraId="4E55794A" w14:textId="77777777" w:rsidR="0049529E" w:rsidRPr="008E6BB5" w:rsidRDefault="0049529E" w:rsidP="0064576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</w:pP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-3'</w:t>
            </w:r>
          </w:p>
        </w:tc>
      </w:tr>
      <w:tr w:rsidR="0049529E" w:rsidRPr="008E6BB5" w14:paraId="70CECC40" w14:textId="77777777" w:rsidTr="00645768">
        <w:trPr>
          <w:jc w:val="center"/>
        </w:trPr>
        <w:tc>
          <w:tcPr>
            <w:tcW w:w="2263" w:type="dxa"/>
            <w:shd w:val="clear" w:color="auto" w:fill="FFFFFF"/>
            <w:vAlign w:val="center"/>
          </w:tcPr>
          <w:p w14:paraId="6347B7BD" w14:textId="77777777" w:rsidR="0049529E" w:rsidRPr="008E6BB5" w:rsidRDefault="0049529E" w:rsidP="0064576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BB5">
              <w:rPr>
                <w:rFonts w:ascii="Times New Roman" w:hAnsi="Times New Roman" w:cs="Times New Roman"/>
                <w:lang w:val="en-GB"/>
              </w:rPr>
              <w:t>3’ half</w:t>
            </w:r>
          </w:p>
          <w:p w14:paraId="5160BCA1" w14:textId="77777777" w:rsidR="0049529E" w:rsidRPr="008E6BB5" w:rsidRDefault="0049529E" w:rsidP="0064576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BB5">
              <w:rPr>
                <w:rFonts w:ascii="Times New Roman" w:hAnsi="Times New Roman" w:cs="Times New Roman"/>
                <w:lang w:val="en-GB"/>
              </w:rPr>
              <w:t>73 bp</w:t>
            </w:r>
          </w:p>
          <w:p w14:paraId="073146B5" w14:textId="77777777" w:rsidR="0049529E" w:rsidRPr="008E6BB5" w:rsidRDefault="0049529E" w:rsidP="0064576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BB5">
              <w:rPr>
                <w:rFonts w:ascii="Times New Roman" w:hAnsi="Times New Roman" w:cs="Times New Roman"/>
                <w:color w:val="FF0000"/>
                <w:lang w:val="en-GB"/>
              </w:rPr>
              <w:t>48% of A•T bp</w:t>
            </w:r>
          </w:p>
        </w:tc>
        <w:tc>
          <w:tcPr>
            <w:tcW w:w="7591" w:type="dxa"/>
            <w:shd w:val="clear" w:color="auto" w:fill="FFFFFF"/>
          </w:tcPr>
          <w:p w14:paraId="0872358B" w14:textId="77777777" w:rsidR="0049529E" w:rsidRPr="008E6BB5" w:rsidRDefault="0049529E" w:rsidP="0064576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</w:pP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5'-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G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CCCCGCG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TTTAA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CGCC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AA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GGGG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ATTA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CC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A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G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C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GGC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G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G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A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G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ATATATA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AT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CC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G</w:t>
            </w:r>
            <w:r w:rsidRPr="008E6BB5"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  <w:shd w:val="clear" w:color="auto" w:fill="FFFFFF"/>
                <w:lang w:val="en-GB"/>
              </w:rPr>
              <w:t>T</w:t>
            </w:r>
          </w:p>
          <w:p w14:paraId="207CDA48" w14:textId="77777777" w:rsidR="0049529E" w:rsidRPr="008E6BB5" w:rsidRDefault="0049529E" w:rsidP="0064576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</w:pPr>
            <w:r w:rsidRPr="008E6BB5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  <w:lang w:val="en-GB"/>
              </w:rPr>
              <w:t>-3'</w:t>
            </w:r>
          </w:p>
        </w:tc>
      </w:tr>
    </w:tbl>
    <w:p w14:paraId="39076CEC" w14:textId="77777777" w:rsidR="00FD6295" w:rsidRDefault="00FD6295"/>
    <w:sectPr w:rsidR="00FD6295" w:rsidSect="00D612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panose1 w:val="020B0604020202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29E"/>
    <w:rsid w:val="0004224A"/>
    <w:rsid w:val="00064C4D"/>
    <w:rsid w:val="000665D5"/>
    <w:rsid w:val="00096954"/>
    <w:rsid w:val="000B4C7F"/>
    <w:rsid w:val="000C5C87"/>
    <w:rsid w:val="00101E3F"/>
    <w:rsid w:val="0010439A"/>
    <w:rsid w:val="00106886"/>
    <w:rsid w:val="001079A1"/>
    <w:rsid w:val="00146EF8"/>
    <w:rsid w:val="0015360B"/>
    <w:rsid w:val="00174775"/>
    <w:rsid w:val="0019664C"/>
    <w:rsid w:val="001B222C"/>
    <w:rsid w:val="001C116A"/>
    <w:rsid w:val="001D0915"/>
    <w:rsid w:val="001D7391"/>
    <w:rsid w:val="00201456"/>
    <w:rsid w:val="0021183F"/>
    <w:rsid w:val="00271275"/>
    <w:rsid w:val="00296EB8"/>
    <w:rsid w:val="002A1384"/>
    <w:rsid w:val="002E3EF9"/>
    <w:rsid w:val="00300ED8"/>
    <w:rsid w:val="003036AF"/>
    <w:rsid w:val="003149D0"/>
    <w:rsid w:val="00335472"/>
    <w:rsid w:val="003416CA"/>
    <w:rsid w:val="00363CB6"/>
    <w:rsid w:val="00370A9F"/>
    <w:rsid w:val="003D7030"/>
    <w:rsid w:val="003F2DD5"/>
    <w:rsid w:val="003F37D3"/>
    <w:rsid w:val="003F5AC5"/>
    <w:rsid w:val="0041366C"/>
    <w:rsid w:val="00420254"/>
    <w:rsid w:val="00433D4F"/>
    <w:rsid w:val="00453739"/>
    <w:rsid w:val="0049529E"/>
    <w:rsid w:val="004D2CA0"/>
    <w:rsid w:val="004D6306"/>
    <w:rsid w:val="00511EAD"/>
    <w:rsid w:val="00537D59"/>
    <w:rsid w:val="005A2613"/>
    <w:rsid w:val="005E2A76"/>
    <w:rsid w:val="005F6A96"/>
    <w:rsid w:val="00610624"/>
    <w:rsid w:val="00621034"/>
    <w:rsid w:val="00621579"/>
    <w:rsid w:val="00624DC7"/>
    <w:rsid w:val="0062540D"/>
    <w:rsid w:val="00627E1E"/>
    <w:rsid w:val="00654B97"/>
    <w:rsid w:val="00654E1D"/>
    <w:rsid w:val="006A3463"/>
    <w:rsid w:val="006A6437"/>
    <w:rsid w:val="00706E2D"/>
    <w:rsid w:val="007266C3"/>
    <w:rsid w:val="00793E36"/>
    <w:rsid w:val="00795675"/>
    <w:rsid w:val="00796159"/>
    <w:rsid w:val="007B01BA"/>
    <w:rsid w:val="007D132D"/>
    <w:rsid w:val="007F3509"/>
    <w:rsid w:val="00812ABE"/>
    <w:rsid w:val="00831CE0"/>
    <w:rsid w:val="00844867"/>
    <w:rsid w:val="008560A1"/>
    <w:rsid w:val="00882B10"/>
    <w:rsid w:val="0089001C"/>
    <w:rsid w:val="00894E34"/>
    <w:rsid w:val="008C7CED"/>
    <w:rsid w:val="008C7DE0"/>
    <w:rsid w:val="008D7A14"/>
    <w:rsid w:val="008E5DE4"/>
    <w:rsid w:val="009006CD"/>
    <w:rsid w:val="009758A4"/>
    <w:rsid w:val="00975D93"/>
    <w:rsid w:val="00976317"/>
    <w:rsid w:val="009D7E5C"/>
    <w:rsid w:val="00A36579"/>
    <w:rsid w:val="00A85FBD"/>
    <w:rsid w:val="00AB43FC"/>
    <w:rsid w:val="00AC2DD1"/>
    <w:rsid w:val="00AE5A54"/>
    <w:rsid w:val="00B2442E"/>
    <w:rsid w:val="00B37026"/>
    <w:rsid w:val="00B65C73"/>
    <w:rsid w:val="00BE4588"/>
    <w:rsid w:val="00BF1237"/>
    <w:rsid w:val="00C1127C"/>
    <w:rsid w:val="00C35204"/>
    <w:rsid w:val="00C52141"/>
    <w:rsid w:val="00C60DFF"/>
    <w:rsid w:val="00C7397C"/>
    <w:rsid w:val="00C75443"/>
    <w:rsid w:val="00CF0103"/>
    <w:rsid w:val="00D078EA"/>
    <w:rsid w:val="00D12E75"/>
    <w:rsid w:val="00D45AEC"/>
    <w:rsid w:val="00D61274"/>
    <w:rsid w:val="00D649B6"/>
    <w:rsid w:val="00DA1C99"/>
    <w:rsid w:val="00DB2504"/>
    <w:rsid w:val="00DB63FA"/>
    <w:rsid w:val="00DE238A"/>
    <w:rsid w:val="00DE5D08"/>
    <w:rsid w:val="00DF0FDF"/>
    <w:rsid w:val="00DF3762"/>
    <w:rsid w:val="00E219AB"/>
    <w:rsid w:val="00E43DE7"/>
    <w:rsid w:val="00E51240"/>
    <w:rsid w:val="00E5354D"/>
    <w:rsid w:val="00E80314"/>
    <w:rsid w:val="00EA6C6B"/>
    <w:rsid w:val="00EB61BD"/>
    <w:rsid w:val="00EE106E"/>
    <w:rsid w:val="00EE4FAC"/>
    <w:rsid w:val="00F82116"/>
    <w:rsid w:val="00F843EB"/>
    <w:rsid w:val="00F949F6"/>
    <w:rsid w:val="00F95400"/>
    <w:rsid w:val="00FD6295"/>
    <w:rsid w:val="00FE2A21"/>
    <w:rsid w:val="00FF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46C13C"/>
  <w15:chartTrackingRefBased/>
  <w15:docId w15:val="{12B54C74-D6B6-C946-9963-F29A99C8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29E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314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14"/>
    <w:rPr>
      <w:rFonts w:ascii="Times New Roman" w:hAnsi="Times New Roman" w:cs="Times New Roman"/>
      <w:sz w:val="18"/>
      <w:szCs w:val="18"/>
      <w:lang w:val="en-GB"/>
    </w:rPr>
  </w:style>
  <w:style w:type="paragraph" w:styleId="NoSpacing">
    <w:name w:val="No Spacing"/>
    <w:qFormat/>
    <w:rsid w:val="0049529E"/>
    <w:pPr>
      <w:suppressAutoHyphens/>
    </w:pPr>
    <w:rPr>
      <w:rFonts w:ascii="Calibri" w:eastAsiaTheme="minorEastAsia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88</Characters>
  <Application>Microsoft Office Word</Application>
  <DocSecurity>0</DocSecurity>
  <Lines>9</Lines>
  <Paragraphs>3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ia Shymko</dc:creator>
  <cp:keywords/>
  <dc:description/>
  <cp:lastModifiedBy>Marco Pasi</cp:lastModifiedBy>
  <cp:revision>2</cp:revision>
  <dcterms:created xsi:type="dcterms:W3CDTF">2022-02-18T09:31:00Z</dcterms:created>
  <dcterms:modified xsi:type="dcterms:W3CDTF">2022-02-18T11:07:00Z</dcterms:modified>
</cp:coreProperties>
</file>